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5BD433" w14:textId="2E45E8E2" w:rsidR="00613F5E" w:rsidRPr="00613F5E" w:rsidRDefault="008E1326" w:rsidP="00613F5E">
      <w:pPr>
        <w:spacing w:after="160" w:line="259" w:lineRule="auto"/>
        <w:ind w:firstLine="0"/>
        <w:rPr>
          <w:rFonts w:eastAsia="Calibri"/>
          <w:iCs/>
          <w:color w:val="000000" w:themeColor="text1"/>
          <w:lang w:val="en-GB"/>
        </w:rPr>
      </w:pPr>
      <w:r>
        <w:rPr>
          <w:color w:val="000000" w:themeColor="text1"/>
        </w:rPr>
        <w:t>S14</w:t>
      </w:r>
      <w:r w:rsidR="00613F5E" w:rsidRPr="00613F5E">
        <w:rPr>
          <w:color w:val="000000" w:themeColor="text1"/>
        </w:rPr>
        <w:t xml:space="preserve"> </w:t>
      </w:r>
      <w:r w:rsidR="00613F5E" w:rsidRPr="00613F5E">
        <w:rPr>
          <w:rFonts w:eastAsia="Calibri"/>
          <w:iCs/>
          <w:color w:val="000000" w:themeColor="text1"/>
          <w:lang w:val="en-GB"/>
        </w:rPr>
        <w:t xml:space="preserve">Table (corresponding to Figure </w:t>
      </w:r>
      <w:proofErr w:type="spellStart"/>
      <w:r w:rsidR="00613F5E" w:rsidRPr="00613F5E">
        <w:rPr>
          <w:rFonts w:eastAsia="Calibri"/>
          <w:iCs/>
          <w:color w:val="000000" w:themeColor="text1"/>
          <w:lang w:val="en-GB"/>
        </w:rPr>
        <w:t>2</w:t>
      </w:r>
      <w:r w:rsidR="00D52105">
        <w:rPr>
          <w:rFonts w:eastAsia="Calibri"/>
          <w:iCs/>
          <w:color w:val="000000" w:themeColor="text1"/>
          <w:lang w:val="en-GB"/>
        </w:rPr>
        <w:t>B</w:t>
      </w:r>
      <w:proofErr w:type="spellEnd"/>
      <w:r w:rsidR="00613F5E" w:rsidRPr="00613F5E">
        <w:rPr>
          <w:rFonts w:eastAsia="Calibri"/>
          <w:iCs/>
          <w:color w:val="000000" w:themeColor="text1"/>
          <w:lang w:val="en-GB"/>
        </w:rPr>
        <w:t xml:space="preserve">, </w:t>
      </w:r>
      <w:r w:rsidR="008F7896">
        <w:rPr>
          <w:rFonts w:eastAsia="Calibri"/>
          <w:iCs/>
          <w:color w:val="000000" w:themeColor="text1"/>
          <w:lang w:val="en-GB"/>
        </w:rPr>
        <w:t>Study 2</w:t>
      </w:r>
      <w:r w:rsidR="00613F5E" w:rsidRPr="00613F5E">
        <w:rPr>
          <w:rFonts w:eastAsia="Calibri"/>
          <w:iCs/>
          <w:color w:val="000000" w:themeColor="text1"/>
          <w:lang w:val="en-GB"/>
        </w:rPr>
        <w:t>)</w:t>
      </w:r>
    </w:p>
    <w:p w14:paraId="218CF8D9" w14:textId="440EC54B" w:rsidR="00994B5F" w:rsidRPr="00AE25AB" w:rsidRDefault="00613F5E" w:rsidP="00994B5F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 w:rsidRPr="00AE25AB">
        <w:rPr>
          <w:rFonts w:eastAsia="Calibri"/>
          <w:i/>
          <w:iCs/>
          <w:lang w:val="en-GB"/>
        </w:rPr>
        <w:t>M</w:t>
      </w:r>
      <w:r w:rsidR="00994B5F" w:rsidRPr="00AE25AB">
        <w:rPr>
          <w:rFonts w:eastAsia="Calibri"/>
          <w:i/>
          <w:iCs/>
          <w:lang w:val="en-GB"/>
        </w:rPr>
        <w:t>ediation analysis</w:t>
      </w:r>
      <w:r w:rsidRPr="00AE25AB"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994B5F" w:rsidRPr="00AE25AB">
        <w:rPr>
          <w:rFonts w:eastAsia="Calibri"/>
          <w:i/>
          <w:iCs/>
          <w:lang w:val="en-GB"/>
        </w:rPr>
        <w:t xml:space="preserve">ffect of treatment (X) on attitude T2 (Y) via </w:t>
      </w:r>
      <w:r w:rsidR="008F7896">
        <w:rPr>
          <w:rFonts w:eastAsia="Calibri"/>
          <w:i/>
          <w:iCs/>
          <w:lang w:val="en-GB"/>
        </w:rPr>
        <w:t>perceived funniness</w:t>
      </w:r>
      <w:r w:rsidR="00994B5F" w:rsidRPr="00AE25AB">
        <w:rPr>
          <w:rFonts w:eastAsia="Calibri"/>
          <w:i/>
          <w:iCs/>
          <w:lang w:val="en-GB"/>
        </w:rPr>
        <w:t xml:space="preserve"> (M1) </w:t>
      </w:r>
      <w:r w:rsidR="00020697" w:rsidRPr="00AE25AB">
        <w:rPr>
          <w:rFonts w:eastAsia="Calibri"/>
          <w:i/>
          <w:iCs/>
          <w:lang w:val="en-GB"/>
        </w:rPr>
        <w:t>and</w:t>
      </w:r>
      <w:r w:rsidR="00994B5F" w:rsidRPr="00AE25AB">
        <w:rPr>
          <w:rFonts w:eastAsia="Calibri"/>
          <w:i/>
          <w:iCs/>
          <w:lang w:val="en-GB"/>
        </w:rPr>
        <w:t xml:space="preserve"> counter-arguing (M2), controlled for the </w:t>
      </w:r>
      <w:r w:rsidR="00BD7425" w:rsidRPr="00AE25AB">
        <w:rPr>
          <w:rFonts w:eastAsia="Calibri"/>
          <w:i/>
          <w:iCs/>
          <w:lang w:val="en-GB"/>
        </w:rPr>
        <w:t>attitude</w:t>
      </w:r>
      <w:r w:rsidR="00994B5F" w:rsidRPr="00AE25AB">
        <w:rPr>
          <w:rFonts w:eastAsia="Calibri"/>
          <w:i/>
          <w:iCs/>
          <w:lang w:val="en-GB"/>
        </w:rPr>
        <w:t xml:space="preserve"> T1 (covariate)</w:t>
      </w:r>
      <w:r w:rsidR="007F1078">
        <w:rPr>
          <w:rFonts w:eastAsia="Calibri"/>
          <w:i/>
          <w:iCs/>
          <w:lang w:val="en-GB"/>
        </w:rPr>
        <w:t>,</w:t>
      </w:r>
      <w:r w:rsidR="00994B5F" w:rsidRPr="00AE25AB">
        <w:rPr>
          <w:rFonts w:eastAsia="Calibri"/>
          <w:i/>
          <w:iCs/>
          <w:lang w:val="en-GB"/>
        </w:rPr>
        <w:t xml:space="preserve"> model 6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994B5F" w:rsidRPr="00AE25AB" w14:paraId="47AB1167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38337267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28B89D88" w14:textId="5AEA0EAF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AE25AB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4D802227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AE25AB" w14:paraId="1828DF91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8C77117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64A3C92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4902963D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034A7CE7" w14:textId="4A63CE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BA65C1E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94B5F" w:rsidRPr="00AE25AB" w14:paraId="721862AE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3158109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B041B6D" w14:textId="370221ED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1.4195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079CE078" w14:textId="67DC4A73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708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85C1417" w14:textId="09211751" w:rsidR="00994B5F" w:rsidRPr="00AE25AB" w:rsidRDefault="00994B5F" w:rsidP="00FB7014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AE25AB" w:rsidRPr="00AE25AB">
              <w:rPr>
                <w:rFonts w:eastAsia="Calibri"/>
                <w:sz w:val="24"/>
                <w:szCs w:val="24"/>
                <w:lang w:val="de-DE"/>
              </w:rPr>
              <w:t>0.0194, 2.8196</w:t>
            </w:r>
            <w:r w:rsidRPr="00AE25A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6F7B8E8B" w14:textId="459B1803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.0469</w:t>
            </w:r>
          </w:p>
        </w:tc>
      </w:tr>
      <w:tr w:rsidR="00994B5F" w:rsidRPr="00AE25AB" w14:paraId="2B673E5A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2C8E948A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E53830" w14:textId="76218345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2.9261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8A98346" w14:textId="7EB5E9EB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197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A1DD565" w14:textId="23DBE651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AE25AB" w:rsidRPr="00AE25AB">
              <w:rPr>
                <w:rFonts w:eastAsia="Calibri"/>
                <w:sz w:val="24"/>
                <w:szCs w:val="24"/>
                <w:lang w:val="de-DE"/>
              </w:rPr>
              <w:t>2.5357, 3.3165</w:t>
            </w:r>
            <w:r w:rsidRPr="00AE25A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59049AD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94B5F" w:rsidRPr="00AE25AB" w14:paraId="546AD0F0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2CFC7A1" w14:textId="25D68A15" w:rsidR="00994B5F" w:rsidRPr="00AE25AB" w:rsidRDefault="00BD742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Attitude</w:t>
            </w:r>
            <w:r w:rsidR="00994B5F" w:rsidRPr="00AE25AB">
              <w:rPr>
                <w:rFonts w:eastAsia="Calibri"/>
                <w:sz w:val="24"/>
                <w:szCs w:val="24"/>
                <w:lang w:val="en-GB"/>
              </w:rPr>
              <w:t xml:space="preserve">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2A4985" w14:textId="461F7456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147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395371F2" w14:textId="3FBEE8F3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1177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514729B4" w14:textId="19FB86B9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-0.0849, 0.3806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217C199" w14:textId="69F4F9D6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.2112</w:t>
            </w:r>
          </w:p>
        </w:tc>
      </w:tr>
      <w:tr w:rsidR="00994B5F" w:rsidRPr="00AE25AB" w14:paraId="35A582EF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0DE7688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14:paraId="1176161A" w14:textId="58ED944B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 xml:space="preserve">Mediator variable model (outcome: </w:t>
            </w:r>
            <w:r w:rsidR="00BD7425" w:rsidRPr="00AE25AB">
              <w:rPr>
                <w:rFonts w:eastAsia="Calibri"/>
                <w:sz w:val="24"/>
                <w:szCs w:val="24"/>
                <w:lang w:val="en-GB"/>
              </w:rPr>
              <w:t>counter-arguing</w:t>
            </w:r>
            <w:r w:rsidRPr="00AE25AB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A3A9CFD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AE25AB" w14:paraId="2DF6A648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99CC964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EE6CE80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778D0825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87E792F" w14:textId="6D5F4C3A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95% CI</w:t>
            </w: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6FC091F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94B5F" w:rsidRPr="00AE25AB" w14:paraId="440D6518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A55DE96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B4916CD" w14:textId="616C35E1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7.151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3DFCAF68" w14:textId="0F5BEE4E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9376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21E20937" w14:textId="54D1D996" w:rsidR="00994B5F" w:rsidRPr="00AE25AB" w:rsidRDefault="00994B5F" w:rsidP="00FB7014">
            <w:pPr>
              <w:spacing w:line="240" w:lineRule="auto"/>
              <w:ind w:firstLine="0"/>
              <w:jc w:val="both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AE25AB" w:rsidRPr="00AE25AB">
              <w:rPr>
                <w:rFonts w:eastAsia="Calibri"/>
                <w:sz w:val="24"/>
                <w:szCs w:val="24"/>
                <w:lang w:val="de-DE"/>
              </w:rPr>
              <w:t>5.2976, 9.0048</w:t>
            </w:r>
            <w:r w:rsidRPr="00AE25A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7788540D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94B5F" w:rsidRPr="00AE25AB" w14:paraId="4200D38A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0EC12A0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9353DA" w14:textId="119532A0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1.1206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E048FDD" w14:textId="23C3E384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4122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00FD792" w14:textId="2CFC0C0E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AE25AB" w:rsidRPr="00AE25AB">
              <w:rPr>
                <w:rFonts w:eastAsia="Calibri"/>
                <w:sz w:val="24"/>
                <w:szCs w:val="24"/>
                <w:lang w:val="de-DE"/>
              </w:rPr>
              <w:t>0.3056, 1.9357</w:t>
            </w:r>
            <w:r w:rsidRPr="00AE25A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ACDBE0C" w14:textId="5C674B67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.0074</w:t>
            </w:r>
          </w:p>
        </w:tc>
      </w:tr>
      <w:tr w:rsidR="00994B5F" w:rsidRPr="00AE25AB" w14:paraId="375A711A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34C01C17" w14:textId="774E82FB" w:rsidR="00994B5F" w:rsidRPr="00AE25AB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0278B8" w14:textId="01C491DA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-0.195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EDE06ED" w14:textId="6D1C0D18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1099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6BCBB5E" w14:textId="682F34B3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AE25AB" w:rsidRPr="00AE25AB">
              <w:rPr>
                <w:rFonts w:eastAsia="Calibri"/>
                <w:sz w:val="24"/>
                <w:szCs w:val="24"/>
                <w:lang w:val="de-DE"/>
              </w:rPr>
              <w:t>-0.4132, 0.0215</w:t>
            </w:r>
            <w:r w:rsidRPr="00AE25AB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316CD5FF" w14:textId="7605A5D8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.0770</w:t>
            </w:r>
          </w:p>
        </w:tc>
      </w:tr>
      <w:tr w:rsidR="00994B5F" w:rsidRPr="00AE25AB" w14:paraId="431BE66E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23B1C7A4" w14:textId="1500EA21" w:rsidR="00994B5F" w:rsidRPr="00AE25AB" w:rsidRDefault="00DA2084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Attitude</w:t>
            </w:r>
            <w:r w:rsidR="00994B5F" w:rsidRPr="00AE25AB">
              <w:rPr>
                <w:rFonts w:eastAsia="Calibri"/>
                <w:sz w:val="24"/>
                <w:szCs w:val="24"/>
                <w:lang w:val="en-GB"/>
              </w:rPr>
              <w:t xml:space="preserve"> T1</w:t>
            </w:r>
          </w:p>
        </w:tc>
        <w:tc>
          <w:tcPr>
            <w:tcW w:w="1560" w:type="dxa"/>
            <w:tcBorders>
              <w:top w:val="nil"/>
            </w:tcBorders>
          </w:tcPr>
          <w:p w14:paraId="7644A635" w14:textId="24CD02B7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-0.5783</w:t>
            </w:r>
          </w:p>
        </w:tc>
        <w:tc>
          <w:tcPr>
            <w:tcW w:w="1500" w:type="dxa"/>
            <w:tcBorders>
              <w:top w:val="nil"/>
            </w:tcBorders>
          </w:tcPr>
          <w:p w14:paraId="42A931F8" w14:textId="67EDF873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0.1545</w:t>
            </w:r>
          </w:p>
        </w:tc>
        <w:tc>
          <w:tcPr>
            <w:tcW w:w="2327" w:type="dxa"/>
            <w:tcBorders>
              <w:top w:val="nil"/>
            </w:tcBorders>
          </w:tcPr>
          <w:p w14:paraId="6FEED487" w14:textId="2F61490B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AE25AB">
              <w:rPr>
                <w:rFonts w:eastAsia="Calibri"/>
                <w:sz w:val="24"/>
                <w:szCs w:val="24"/>
                <w:lang w:val="de-DE"/>
              </w:rPr>
              <w:t>(-0.8838, -0.2727)</w:t>
            </w:r>
          </w:p>
        </w:tc>
        <w:tc>
          <w:tcPr>
            <w:tcW w:w="1299" w:type="dxa"/>
            <w:tcBorders>
              <w:top w:val="nil"/>
            </w:tcBorders>
          </w:tcPr>
          <w:p w14:paraId="385C2C4A" w14:textId="51B8421C" w:rsidR="00994B5F" w:rsidRPr="00AE25AB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.0003</w:t>
            </w:r>
          </w:p>
        </w:tc>
      </w:tr>
      <w:tr w:rsidR="00AE25AB" w:rsidRPr="00AE25AB" w14:paraId="2A1A122F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2063D1BF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</w:tcPr>
          <w:p w14:paraId="30724050" w14:textId="0F5C67EA" w:rsidR="00994B5F" w:rsidRPr="00AE25AB" w:rsidRDefault="00994B5F" w:rsidP="00AE25AB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 xml:space="preserve">Dependent variable model (outcome: </w:t>
            </w:r>
            <w:r w:rsidR="00AE25AB">
              <w:rPr>
                <w:rFonts w:eastAsia="Calibri"/>
                <w:sz w:val="24"/>
                <w:szCs w:val="24"/>
                <w:lang w:val="en-GB"/>
              </w:rPr>
              <w:t>attitude</w:t>
            </w:r>
            <w:r w:rsidRPr="00AE25AB">
              <w:rPr>
                <w:rFonts w:eastAsia="Calibri"/>
                <w:sz w:val="24"/>
                <w:szCs w:val="24"/>
                <w:lang w:val="en-GB"/>
              </w:rPr>
              <w:t xml:space="preserve"> T2)</w:t>
            </w:r>
          </w:p>
        </w:tc>
      </w:tr>
      <w:tr w:rsidR="00994B5F" w:rsidRPr="00AE25AB" w14:paraId="55A2F20A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453855BD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1D3E0423" w14:textId="67B83D4F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AE25AB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AE25AB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AE25AB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AE25AB">
              <w:rPr>
                <w:rFonts w:eastAsia="Calibri"/>
                <w:sz w:val="24"/>
                <w:szCs w:val="24"/>
                <w:lang w:val="en-GB"/>
              </w:rPr>
              <w:t xml:space="preserve">= </w:t>
            </w:r>
            <w:r w:rsidR="00695812">
              <w:rPr>
                <w:rFonts w:eastAsia="Calibri"/>
                <w:sz w:val="24"/>
                <w:szCs w:val="24"/>
                <w:lang w:val="en-GB"/>
              </w:rPr>
              <w:t>0</w:t>
            </w:r>
            <w:r w:rsidR="00AE25AB" w:rsidRPr="00AE25AB">
              <w:rPr>
                <w:rFonts w:eastAsia="Calibri"/>
                <w:sz w:val="24"/>
                <w:szCs w:val="24"/>
                <w:lang w:val="en-GB"/>
              </w:rPr>
              <w:t>.</w:t>
            </w:r>
            <w:r w:rsidR="00AE25AB">
              <w:rPr>
                <w:rFonts w:eastAsia="Calibri"/>
                <w:sz w:val="24"/>
                <w:szCs w:val="24"/>
                <w:lang w:val="en-GB"/>
              </w:rPr>
              <w:t>708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6F316956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AE25AB" w14:paraId="79990D31" w14:textId="77777777" w:rsidTr="00FB7014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672C55C1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AE2AB13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54C9C933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5C388670" w14:textId="77EE541E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F8A5984" w14:textId="77777777" w:rsidR="00994B5F" w:rsidRPr="00AE25AB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AE25AB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994B5F" w:rsidRPr="0095781C" w14:paraId="2BB52DB7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F9C14E5" w14:textId="77777777" w:rsidR="00994B5F" w:rsidRPr="0095781C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1DA9E63" w14:textId="1D053AE4" w:rsidR="00994B5F" w:rsidRPr="0095781C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en-GB"/>
              </w:rPr>
              <w:t>1.8629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5AFB05EB" w14:textId="6CB1074E" w:rsidR="00994B5F" w:rsidRPr="0095781C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en-GB"/>
              </w:rPr>
              <w:t>0.3071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6B1EECEC" w14:textId="5E722A4E" w:rsidR="00994B5F" w:rsidRPr="0095781C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AE25AB" w:rsidRPr="0095781C">
              <w:rPr>
                <w:rFonts w:eastAsia="Calibri"/>
                <w:sz w:val="24"/>
                <w:szCs w:val="24"/>
                <w:lang w:val="de-DE"/>
              </w:rPr>
              <w:t>1.2557, 2.4701</w:t>
            </w:r>
            <w:r w:rsidRPr="0095781C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1C7410CC" w14:textId="77777777" w:rsidR="00994B5F" w:rsidRPr="0095781C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94B5F" w:rsidRPr="0095781C" w14:paraId="2113B5A2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0A78385" w14:textId="77777777" w:rsidR="00994B5F" w:rsidRPr="0095781C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56D6E72" w14:textId="5CCDCCA0" w:rsidR="00994B5F" w:rsidRPr="0095781C" w:rsidRDefault="00AE25AB" w:rsidP="00FB7014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5781C">
              <w:rPr>
                <w:sz w:val="24"/>
                <w:szCs w:val="24"/>
                <w:lang w:val="de-DE" w:eastAsia="de-DE"/>
              </w:rPr>
              <w:t>-0.108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232B8D3" w14:textId="5E2FEB3E" w:rsidR="00994B5F" w:rsidRPr="0095781C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en-GB"/>
              </w:rPr>
              <w:t>0.1165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EE92CFB" w14:textId="6F60908C" w:rsidR="00994B5F" w:rsidRPr="0095781C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sz w:val="24"/>
                <w:szCs w:val="24"/>
                <w:lang w:val="de-DE" w:eastAsia="de-DE"/>
              </w:rPr>
              <w:t>(</w:t>
            </w:r>
            <w:r w:rsidR="00AE25AB" w:rsidRPr="0095781C">
              <w:rPr>
                <w:sz w:val="24"/>
                <w:szCs w:val="24"/>
                <w:lang w:val="de-DE" w:eastAsia="de-DE"/>
              </w:rPr>
              <w:t>-0.3385, 0.1220</w:t>
            </w:r>
            <w:r w:rsidRPr="0095781C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26F40BF" w14:textId="669641B2" w:rsidR="00994B5F" w:rsidRPr="0095781C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5781C">
              <w:rPr>
                <w:rFonts w:eastAsia="Calibri"/>
                <w:sz w:val="24"/>
                <w:szCs w:val="24"/>
                <w:lang w:val="en-GB"/>
              </w:rPr>
              <w:t>.3542</w:t>
            </w:r>
          </w:p>
        </w:tc>
      </w:tr>
      <w:tr w:rsidR="00994B5F" w:rsidRPr="00490EC5" w14:paraId="4C7D377F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C2BBDF4" w14:textId="1E6559FE" w:rsidR="00994B5F" w:rsidRPr="00490EC5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22F2AA" w14:textId="58E0273C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0407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28C42000" w14:textId="2A4E1E96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030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070C7B57" w14:textId="11F828A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490EC5" w:rsidRPr="00490EC5">
              <w:rPr>
                <w:rFonts w:eastAsia="Calibri"/>
                <w:sz w:val="24"/>
                <w:szCs w:val="24"/>
                <w:lang w:val="de-DE"/>
              </w:rPr>
              <w:t>-0.0199, 0.1012</w:t>
            </w:r>
            <w:r w:rsidRPr="00490EC5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04E47C32" w14:textId="2D6326CD" w:rsidR="00994B5F" w:rsidRPr="00490EC5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.1862</w:t>
            </w:r>
          </w:p>
        </w:tc>
      </w:tr>
      <w:tr w:rsidR="00994B5F" w:rsidRPr="00490EC5" w14:paraId="32FE10CD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AC6D8DA" w14:textId="0543155F" w:rsidR="00994B5F" w:rsidRPr="00490EC5" w:rsidRDefault="00BD742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7A1B9B" w14:textId="783C3F12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-0.0312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C81DF41" w14:textId="3A4C7C6B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0233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3D5E8134" w14:textId="234DD77C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de-DE"/>
              </w:rPr>
              <w:t>(</w:t>
            </w:r>
            <w:r w:rsidR="00490EC5" w:rsidRPr="00490EC5">
              <w:rPr>
                <w:rFonts w:eastAsia="Calibri"/>
                <w:sz w:val="24"/>
                <w:szCs w:val="24"/>
                <w:lang w:val="de-DE"/>
              </w:rPr>
              <w:t>-0.0772, 0.0148</w:t>
            </w:r>
            <w:r w:rsidRPr="00490EC5">
              <w:rPr>
                <w:rFonts w:eastAsia="Calibri"/>
                <w:sz w:val="24"/>
                <w:szCs w:val="24"/>
                <w:lang w:val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6D8F7165" w14:textId="0CF056CB" w:rsidR="00994B5F" w:rsidRPr="00490EC5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de-DE"/>
              </w:rPr>
              <w:t>.1824</w:t>
            </w:r>
          </w:p>
        </w:tc>
      </w:tr>
      <w:tr w:rsidR="00490EC5" w:rsidRPr="00490EC5" w14:paraId="732BAF66" w14:textId="77777777" w:rsidTr="00FB7014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57D74B88" w14:textId="695FF6F6" w:rsidR="00994B5F" w:rsidRPr="00490EC5" w:rsidRDefault="00BD742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Attitude</w:t>
            </w:r>
            <w:r w:rsidR="00994B5F" w:rsidRPr="00490EC5">
              <w:rPr>
                <w:rFonts w:eastAsia="Calibri"/>
                <w:sz w:val="24"/>
                <w:szCs w:val="24"/>
                <w:lang w:val="en-GB"/>
              </w:rPr>
              <w:t xml:space="preserve"> T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79900C" w14:textId="7C5075E0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7458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47980EED" w14:textId="35C71DAB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0446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F816999" w14:textId="32C9F660" w:rsidR="00994B5F" w:rsidRPr="00490EC5" w:rsidRDefault="00490EC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490EC5">
              <w:rPr>
                <w:rFonts w:eastAsia="Calibri"/>
                <w:sz w:val="24"/>
                <w:szCs w:val="24"/>
                <w:lang w:val="de-DE"/>
              </w:rPr>
              <w:t>(0.6575, 0.8340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2BCE1B6" w14:textId="7B3E5E58" w:rsidR="00994B5F" w:rsidRPr="00490EC5" w:rsidRDefault="00AE25AB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de-DE"/>
              </w:rPr>
            </w:pPr>
            <w:r w:rsidRPr="00490EC5">
              <w:rPr>
                <w:rFonts w:eastAsia="Calibri"/>
                <w:sz w:val="24"/>
                <w:szCs w:val="24"/>
                <w:lang w:val="de-DE"/>
              </w:rPr>
              <w:t>&lt;.001</w:t>
            </w:r>
          </w:p>
        </w:tc>
      </w:tr>
      <w:tr w:rsidR="00994B5F" w:rsidRPr="00490EC5" w14:paraId="7CBA7904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6DF4C34E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61F56CDD" w14:textId="1FBCCDEE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299" w:type="dxa"/>
          </w:tcPr>
          <w:p w14:paraId="1F5E38EC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490EC5" w14:paraId="794C667A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18C19301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55314D47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5F6E744F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2B70DA89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237C7976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490EC5" w14:paraId="68C7AB8C" w14:textId="77777777" w:rsidTr="00FB7014">
        <w:trPr>
          <w:tblHeader/>
        </w:trPr>
        <w:tc>
          <w:tcPr>
            <w:tcW w:w="2376" w:type="dxa"/>
          </w:tcPr>
          <w:p w14:paraId="03044285" w14:textId="4661DB0F" w:rsidR="00994B5F" w:rsidRPr="00490EC5" w:rsidRDefault="008F7896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</w:p>
        </w:tc>
        <w:tc>
          <w:tcPr>
            <w:tcW w:w="1560" w:type="dxa"/>
          </w:tcPr>
          <w:p w14:paraId="5578A6E1" w14:textId="08FD7EC5" w:rsidR="00994B5F" w:rsidRPr="00490EC5" w:rsidRDefault="00490EC5" w:rsidP="00FB7014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490EC5">
              <w:rPr>
                <w:sz w:val="24"/>
                <w:szCs w:val="24"/>
                <w:lang w:val="de-DE" w:eastAsia="de-DE"/>
              </w:rPr>
              <w:t>0.1190</w:t>
            </w:r>
          </w:p>
        </w:tc>
        <w:tc>
          <w:tcPr>
            <w:tcW w:w="1500" w:type="dxa"/>
          </w:tcPr>
          <w:p w14:paraId="10A6F949" w14:textId="7FF50063" w:rsidR="00994B5F" w:rsidRPr="00490EC5" w:rsidRDefault="00490EC5" w:rsidP="00FB7014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1143</w:t>
            </w:r>
          </w:p>
        </w:tc>
        <w:tc>
          <w:tcPr>
            <w:tcW w:w="2327" w:type="dxa"/>
          </w:tcPr>
          <w:p w14:paraId="70B60D14" w14:textId="751CD856" w:rsidR="00994B5F" w:rsidRPr="00490EC5" w:rsidRDefault="00994B5F" w:rsidP="00FB7014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490EC5">
              <w:rPr>
                <w:sz w:val="24"/>
                <w:szCs w:val="24"/>
                <w:lang w:val="de-DE" w:eastAsia="de-DE"/>
              </w:rPr>
              <w:t>(</w:t>
            </w:r>
            <w:r w:rsidR="00490EC5" w:rsidRPr="00490EC5">
              <w:rPr>
                <w:sz w:val="24"/>
                <w:szCs w:val="24"/>
                <w:lang w:val="de-DE" w:eastAsia="de-DE"/>
              </w:rPr>
              <w:t>-0.1051, 0.3401</w:t>
            </w:r>
            <w:r w:rsidRPr="00490EC5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1320B4E0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490EC5" w14:paraId="672327F5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4F0D0036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40CDF61A" w14:textId="6C8FC8C6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BD7425" w:rsidRPr="00490EC5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299" w:type="dxa"/>
          </w:tcPr>
          <w:p w14:paraId="38671F29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490EC5" w14:paraId="7679DE57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4AC0C775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60B0AB18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74A09E84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</w:tcPr>
          <w:p w14:paraId="50EE363F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5DA3F84F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994B5F" w:rsidRPr="00490EC5" w14:paraId="4791020A" w14:textId="77777777" w:rsidTr="00FB7014">
        <w:trPr>
          <w:tblHeader/>
        </w:trPr>
        <w:tc>
          <w:tcPr>
            <w:tcW w:w="2376" w:type="dxa"/>
          </w:tcPr>
          <w:p w14:paraId="3C53A22C" w14:textId="3CAF8F06" w:rsidR="00994B5F" w:rsidRPr="00490EC5" w:rsidRDefault="00BD7425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Counter-arguing</w:t>
            </w:r>
          </w:p>
        </w:tc>
        <w:tc>
          <w:tcPr>
            <w:tcW w:w="1560" w:type="dxa"/>
          </w:tcPr>
          <w:p w14:paraId="6F81417B" w14:textId="6EA45D8A" w:rsidR="00994B5F" w:rsidRPr="00490EC5" w:rsidRDefault="00490EC5" w:rsidP="00FB7014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490EC5">
              <w:rPr>
                <w:sz w:val="24"/>
                <w:szCs w:val="24"/>
                <w:lang w:val="de-DE" w:eastAsia="de-DE"/>
              </w:rPr>
              <w:t>-0.0349</w:t>
            </w:r>
          </w:p>
        </w:tc>
        <w:tc>
          <w:tcPr>
            <w:tcW w:w="1500" w:type="dxa"/>
          </w:tcPr>
          <w:p w14:paraId="4CBA012C" w14:textId="32A5728A" w:rsidR="00994B5F" w:rsidRPr="00490EC5" w:rsidRDefault="00490EC5" w:rsidP="00FB7014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0304</w:t>
            </w:r>
          </w:p>
        </w:tc>
        <w:tc>
          <w:tcPr>
            <w:tcW w:w="2327" w:type="dxa"/>
          </w:tcPr>
          <w:p w14:paraId="16CBC7A2" w14:textId="1027F845" w:rsidR="00994B5F" w:rsidRPr="00490EC5" w:rsidRDefault="00994B5F" w:rsidP="00FB7014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490EC5">
              <w:rPr>
                <w:sz w:val="24"/>
                <w:szCs w:val="24"/>
                <w:lang w:val="de-DE" w:eastAsia="de-DE"/>
              </w:rPr>
              <w:t>(</w:t>
            </w:r>
            <w:r w:rsidR="00490EC5" w:rsidRPr="00490EC5">
              <w:rPr>
                <w:sz w:val="24"/>
                <w:szCs w:val="24"/>
                <w:lang w:val="de-DE" w:eastAsia="de-DE"/>
              </w:rPr>
              <w:t>-0.0992, 0.0224</w:t>
            </w:r>
            <w:r w:rsidRPr="00490EC5">
              <w:rPr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</w:tcPr>
          <w:p w14:paraId="22B652BE" w14:textId="77777777" w:rsidR="00994B5F" w:rsidRPr="00490EC5" w:rsidRDefault="00994B5F" w:rsidP="00FB7014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D7425" w:rsidRPr="00490EC5" w14:paraId="45C4010B" w14:textId="77777777" w:rsidTr="00FB7014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56A41609" w14:textId="77777777" w:rsidR="00BD7425" w:rsidRPr="00490EC5" w:rsidRDefault="00BD7425" w:rsidP="00BD7425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</w:tcPr>
          <w:p w14:paraId="66DC63B6" w14:textId="7356E44C" w:rsidR="00BD7425" w:rsidRPr="00490EC5" w:rsidRDefault="00BD7425" w:rsidP="00BD7425">
            <w:pPr>
              <w:spacing w:line="240" w:lineRule="auto"/>
              <w:ind w:firstLine="0"/>
              <w:rPr>
                <w:sz w:val="24"/>
                <w:szCs w:val="24"/>
                <w:lang w:eastAsia="de-DE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 xml:space="preserve">Indirect effect of X on Y via </w:t>
            </w:r>
            <w:r w:rsidR="008F7896"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Pr="00490EC5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299" w:type="dxa"/>
          </w:tcPr>
          <w:p w14:paraId="2FEA2CC3" w14:textId="77777777" w:rsidR="00BD7425" w:rsidRPr="00490EC5" w:rsidRDefault="00BD7425" w:rsidP="00BD7425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D7425" w:rsidRPr="00490EC5" w14:paraId="52BA16A5" w14:textId="77777777" w:rsidTr="00FB7014">
        <w:trPr>
          <w:tblHeader/>
        </w:trPr>
        <w:tc>
          <w:tcPr>
            <w:tcW w:w="2376" w:type="dxa"/>
            <w:tcBorders>
              <w:top w:val="nil"/>
            </w:tcBorders>
          </w:tcPr>
          <w:p w14:paraId="0F8B3B21" w14:textId="32CBFA14" w:rsidR="00BD7425" w:rsidRPr="00490EC5" w:rsidRDefault="00BD7425" w:rsidP="00BD7425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Mediator</w:t>
            </w:r>
          </w:p>
        </w:tc>
        <w:tc>
          <w:tcPr>
            <w:tcW w:w="1560" w:type="dxa"/>
          </w:tcPr>
          <w:p w14:paraId="6B6823AC" w14:textId="5645AD0D" w:rsidR="00BD7425" w:rsidRPr="00490EC5" w:rsidRDefault="00BD7425" w:rsidP="00BD7425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490EC5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</w:tcPr>
          <w:p w14:paraId="152D70A7" w14:textId="4A0CB91E" w:rsidR="00BD7425" w:rsidRPr="00490EC5" w:rsidRDefault="00BD7425" w:rsidP="00BD7425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top w:val="nil"/>
            </w:tcBorders>
          </w:tcPr>
          <w:p w14:paraId="0B477131" w14:textId="74099F85" w:rsidR="00BD7425" w:rsidRPr="00490EC5" w:rsidRDefault="00BD7425" w:rsidP="00BD7425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95% BC CI</w:t>
            </w:r>
          </w:p>
        </w:tc>
        <w:tc>
          <w:tcPr>
            <w:tcW w:w="1299" w:type="dxa"/>
          </w:tcPr>
          <w:p w14:paraId="4ECE12F5" w14:textId="601B0B64" w:rsidR="00BD7425" w:rsidRPr="00490EC5" w:rsidRDefault="00BD7425" w:rsidP="00BD7425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BD7425" w:rsidRPr="00490EC5" w14:paraId="0C6972CE" w14:textId="77777777" w:rsidTr="00FB7014">
        <w:trPr>
          <w:tblHeader/>
        </w:trPr>
        <w:tc>
          <w:tcPr>
            <w:tcW w:w="2376" w:type="dxa"/>
          </w:tcPr>
          <w:p w14:paraId="1B7D1EB1" w14:textId="35A1C4C7" w:rsidR="00BD7425" w:rsidRPr="00490EC5" w:rsidRDefault="008F7896" w:rsidP="00BD7425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>
              <w:rPr>
                <w:rFonts w:eastAsia="Calibri"/>
                <w:sz w:val="24"/>
                <w:szCs w:val="24"/>
                <w:lang w:val="en-GB"/>
              </w:rPr>
              <w:t>Perceived funniness</w:t>
            </w:r>
            <w:r w:rsidR="00BD7425" w:rsidRPr="00490EC5">
              <w:rPr>
                <w:rFonts w:eastAsia="Calibri"/>
                <w:sz w:val="24"/>
                <w:szCs w:val="24"/>
                <w:lang w:val="en-GB"/>
              </w:rPr>
              <w:t xml:space="preserve"> and counter-arguing</w:t>
            </w:r>
          </w:p>
        </w:tc>
        <w:tc>
          <w:tcPr>
            <w:tcW w:w="1560" w:type="dxa"/>
          </w:tcPr>
          <w:p w14:paraId="2A0F356F" w14:textId="686C2443" w:rsidR="00BD7425" w:rsidRPr="00490EC5" w:rsidRDefault="00490EC5" w:rsidP="00BD7425">
            <w:pPr>
              <w:spacing w:line="240" w:lineRule="auto"/>
              <w:ind w:firstLine="0"/>
              <w:rPr>
                <w:sz w:val="24"/>
                <w:szCs w:val="24"/>
                <w:lang w:eastAsia="de-DE"/>
              </w:rPr>
            </w:pPr>
            <w:r w:rsidRPr="00490EC5">
              <w:rPr>
                <w:sz w:val="24"/>
                <w:szCs w:val="24"/>
                <w:lang w:eastAsia="de-DE"/>
              </w:rPr>
              <w:t>0.0179</w:t>
            </w:r>
          </w:p>
        </w:tc>
        <w:tc>
          <w:tcPr>
            <w:tcW w:w="1500" w:type="dxa"/>
          </w:tcPr>
          <w:p w14:paraId="2481A197" w14:textId="17B81D32" w:rsidR="00BD7425" w:rsidRPr="00490EC5" w:rsidRDefault="00490EC5" w:rsidP="00BD7425">
            <w:pPr>
              <w:spacing w:line="259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490EC5">
              <w:rPr>
                <w:rFonts w:eastAsia="Calibri"/>
                <w:sz w:val="24"/>
                <w:szCs w:val="24"/>
                <w:lang w:val="en-GB"/>
              </w:rPr>
              <w:t>0.0186</w:t>
            </w:r>
          </w:p>
        </w:tc>
        <w:tc>
          <w:tcPr>
            <w:tcW w:w="2327" w:type="dxa"/>
          </w:tcPr>
          <w:p w14:paraId="1C20F586" w14:textId="0D44CE80" w:rsidR="00BD7425" w:rsidRPr="00490EC5" w:rsidRDefault="00BD7425" w:rsidP="00BD7425">
            <w:pPr>
              <w:spacing w:line="240" w:lineRule="auto"/>
              <w:ind w:firstLine="0"/>
              <w:rPr>
                <w:sz w:val="24"/>
                <w:szCs w:val="24"/>
                <w:lang w:eastAsia="de-DE"/>
              </w:rPr>
            </w:pPr>
            <w:r w:rsidRPr="00490EC5">
              <w:rPr>
                <w:sz w:val="24"/>
                <w:szCs w:val="24"/>
                <w:lang w:eastAsia="de-DE"/>
              </w:rPr>
              <w:t>(</w:t>
            </w:r>
            <w:r w:rsidR="00490EC5" w:rsidRPr="00490EC5">
              <w:rPr>
                <w:sz w:val="24"/>
                <w:szCs w:val="24"/>
                <w:lang w:eastAsia="de-DE"/>
              </w:rPr>
              <w:t>-0.0134, 0.0609</w:t>
            </w:r>
            <w:r w:rsidRPr="00490EC5">
              <w:rPr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299" w:type="dxa"/>
          </w:tcPr>
          <w:p w14:paraId="3777DD16" w14:textId="40E303F1" w:rsidR="00BD7425" w:rsidRPr="00490EC5" w:rsidRDefault="00BD7425" w:rsidP="00BD7425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</w:tbl>
    <w:p w14:paraId="21080A42" w14:textId="78CBA191" w:rsidR="00994B5F" w:rsidRPr="00AE25AB" w:rsidRDefault="00994B5F" w:rsidP="00994B5F">
      <w:pPr>
        <w:spacing w:line="259" w:lineRule="auto"/>
        <w:ind w:firstLine="0"/>
        <w:rPr>
          <w:rFonts w:eastAsia="Calibri"/>
          <w:lang w:val="en-GB"/>
        </w:rPr>
      </w:pPr>
      <w:r w:rsidRPr="00AE25AB">
        <w:rPr>
          <w:rFonts w:eastAsia="Calibri"/>
          <w:i/>
          <w:lang w:val="en-GB"/>
        </w:rPr>
        <w:t>n</w:t>
      </w:r>
      <w:r w:rsidRPr="00AE25AB">
        <w:rPr>
          <w:rFonts w:eastAsia="Calibri"/>
          <w:lang w:val="en-GB"/>
        </w:rPr>
        <w:t xml:space="preserve"> = </w:t>
      </w:r>
      <w:r w:rsidR="00AE25AB" w:rsidRPr="00AE25AB">
        <w:rPr>
          <w:rFonts w:eastAsia="Calibri"/>
          <w:lang w:val="en-GB"/>
        </w:rPr>
        <w:t>144</w:t>
      </w:r>
    </w:p>
    <w:p w14:paraId="4C7E4A89" w14:textId="161EBB06" w:rsidR="00994B5F" w:rsidRPr="00AE25AB" w:rsidRDefault="00BD7425" w:rsidP="00994B5F">
      <w:pPr>
        <w:spacing w:line="259" w:lineRule="auto"/>
        <w:ind w:firstLine="0"/>
        <w:rPr>
          <w:rFonts w:eastAsia="Calibri"/>
          <w:lang w:val="en-GB"/>
        </w:rPr>
      </w:pPr>
      <w:r w:rsidRPr="00AE25AB">
        <w:rPr>
          <w:rFonts w:eastAsia="Calibri"/>
          <w:lang w:val="en-GB"/>
        </w:rPr>
        <w:t xml:space="preserve">Attitude: mean across seven items, ranging from 1 to 7. </w:t>
      </w:r>
      <w:r w:rsidR="008F7896">
        <w:rPr>
          <w:rFonts w:eastAsia="Calibri"/>
          <w:lang w:val="en-GB"/>
        </w:rPr>
        <w:t>Perceived funniness</w:t>
      </w:r>
      <w:r w:rsidRPr="00AE25AB">
        <w:rPr>
          <w:rFonts w:eastAsia="Calibri"/>
          <w:lang w:val="en-GB"/>
        </w:rPr>
        <w:t>: mean across four items, ranging from 1 to 7. Counter-arguing: single item, ranging from 1 to 7</w:t>
      </w:r>
      <w:r w:rsidR="00994B5F" w:rsidRPr="00AE25AB">
        <w:rPr>
          <w:rFonts w:eastAsia="Calibri"/>
          <w:lang w:val="en-GB"/>
        </w:rPr>
        <w:t xml:space="preserve">. 95% BC CI: corrected 95% confidence interval with lower and upper border, based on 5,000 bootstrap resamples, CIs that do not contain zero indicate a significant indirect effect with </w:t>
      </w:r>
      <w:r w:rsidR="00994B5F" w:rsidRPr="00AE25AB">
        <w:rPr>
          <w:rFonts w:eastAsia="Calibri"/>
          <w:i/>
          <w:iCs/>
          <w:lang w:val="en-GB"/>
        </w:rPr>
        <w:t>p</w:t>
      </w:r>
      <w:r w:rsidR="00994B5F" w:rsidRPr="00AE25AB">
        <w:rPr>
          <w:rFonts w:eastAsia="Calibri"/>
          <w:lang w:val="en-GB"/>
        </w:rPr>
        <w:t xml:space="preserve"> &lt; .05.</w:t>
      </w:r>
    </w:p>
    <w:sectPr w:rsidR="00994B5F" w:rsidRPr="00AE25AB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3B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0:00Z</dcterms:modified>
</cp:coreProperties>
</file>